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5FC66" w14:textId="4BA0C00D" w:rsidR="004664B0" w:rsidRPr="004664B0" w:rsidRDefault="00C61FD0" w:rsidP="00C61FD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664B0">
        <w:rPr>
          <w:rFonts w:ascii="Times New Roman" w:hAnsi="Times New Roman" w:cs="Times New Roman"/>
          <w:b/>
          <w:bCs/>
          <w:sz w:val="24"/>
          <w:szCs w:val="24"/>
        </w:rPr>
        <w:t>Supplementary Materials Table I</w:t>
      </w:r>
      <w:r w:rsidR="00582272" w:rsidRPr="004664B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664B0">
        <w:rPr>
          <w:rFonts w:ascii="Times New Roman" w:hAnsi="Times New Roman" w:cs="Times New Roman"/>
          <w:b/>
          <w:bCs/>
          <w:sz w:val="24"/>
          <w:szCs w:val="24"/>
        </w:rPr>
        <w:t xml:space="preserve"> Risk of Bias Assessment </w:t>
      </w:r>
    </w:p>
    <w:tbl>
      <w:tblPr>
        <w:tblStyle w:val="GridTable1Light-Accent5"/>
        <w:tblW w:w="1440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1440"/>
        <w:gridCol w:w="1299"/>
        <w:gridCol w:w="1157"/>
        <w:gridCol w:w="1160"/>
        <w:gridCol w:w="974"/>
        <w:gridCol w:w="1170"/>
        <w:gridCol w:w="1440"/>
        <w:gridCol w:w="1440"/>
        <w:gridCol w:w="1530"/>
        <w:gridCol w:w="1530"/>
        <w:gridCol w:w="1260"/>
      </w:tblGrid>
      <w:tr w:rsidR="00C61FD0" w:rsidRPr="004664B0" w14:paraId="38316680" w14:textId="77777777" w:rsidTr="004664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</w:tcPr>
          <w:p w14:paraId="3488CA19" w14:textId="77777777" w:rsidR="00C61FD0" w:rsidRPr="004664B0" w:rsidRDefault="00C61FD0" w:rsidP="00E730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664B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tudy</w:t>
            </w:r>
          </w:p>
        </w:tc>
        <w:tc>
          <w:tcPr>
            <w:tcW w:w="1299" w:type="dxa"/>
            <w:vMerge w:val="restart"/>
          </w:tcPr>
          <w:p w14:paraId="7EBDE27E" w14:textId="77777777" w:rsidR="00C61FD0" w:rsidRPr="004664B0" w:rsidRDefault="00C61FD0" w:rsidP="00E730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B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s the target population clearly defined?</w:t>
            </w:r>
          </w:p>
        </w:tc>
        <w:tc>
          <w:tcPr>
            <w:tcW w:w="2317" w:type="dxa"/>
            <w:gridSpan w:val="2"/>
          </w:tcPr>
          <w:p w14:paraId="55A6EB91" w14:textId="77777777" w:rsidR="00C61FD0" w:rsidRPr="004664B0" w:rsidRDefault="00C61FD0" w:rsidP="00E730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either of the following ascertainment method used?</w:t>
            </w:r>
          </w:p>
        </w:tc>
        <w:tc>
          <w:tcPr>
            <w:tcW w:w="974" w:type="dxa"/>
            <w:vMerge w:val="restart"/>
          </w:tcPr>
          <w:p w14:paraId="7FA7F3D0" w14:textId="77777777" w:rsidR="00C61FD0" w:rsidRPr="004664B0" w:rsidRDefault="00C61FD0" w:rsidP="00E730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B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s the response rate ≥70%?</w:t>
            </w:r>
          </w:p>
        </w:tc>
        <w:tc>
          <w:tcPr>
            <w:tcW w:w="1170" w:type="dxa"/>
            <w:vMerge w:val="restart"/>
          </w:tcPr>
          <w:p w14:paraId="6941601B" w14:textId="77777777" w:rsidR="00C61FD0" w:rsidRPr="004664B0" w:rsidRDefault="00C61FD0" w:rsidP="00E730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re non-responders clearly described?</w:t>
            </w:r>
          </w:p>
        </w:tc>
        <w:tc>
          <w:tcPr>
            <w:tcW w:w="1440" w:type="dxa"/>
            <w:vMerge w:val="restart"/>
          </w:tcPr>
          <w:p w14:paraId="0C10DB3B" w14:textId="77777777" w:rsidR="00C61FD0" w:rsidRPr="004664B0" w:rsidRDefault="00C61FD0" w:rsidP="00E730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 the sample representative of the target population?</w:t>
            </w:r>
          </w:p>
        </w:tc>
        <w:tc>
          <w:tcPr>
            <w:tcW w:w="1440" w:type="dxa"/>
            <w:vMerge w:val="restart"/>
          </w:tcPr>
          <w:p w14:paraId="7DB71DBA" w14:textId="77777777" w:rsidR="00C61FD0" w:rsidRPr="004664B0" w:rsidRDefault="00C61FD0" w:rsidP="00E730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ere data collection methods standardized?</w:t>
            </w:r>
          </w:p>
        </w:tc>
        <w:tc>
          <w:tcPr>
            <w:tcW w:w="1530" w:type="dxa"/>
            <w:vMerge w:val="restart"/>
          </w:tcPr>
          <w:p w14:paraId="74FC6AB8" w14:textId="77777777" w:rsidR="00C61FD0" w:rsidRPr="004664B0" w:rsidRDefault="00C61FD0" w:rsidP="00E730A3">
            <w:pPr>
              <w:shd w:val="clear" w:color="auto" w:fill="FFFFFF"/>
              <w:spacing w:after="9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664B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Were validated criteria used to assess for the presence/ absence of disease?</w:t>
            </w:r>
          </w:p>
        </w:tc>
        <w:tc>
          <w:tcPr>
            <w:tcW w:w="1530" w:type="dxa"/>
            <w:vMerge w:val="restart"/>
          </w:tcPr>
          <w:p w14:paraId="12970251" w14:textId="77777777" w:rsidR="00C61FD0" w:rsidRPr="004664B0" w:rsidRDefault="00C61FD0" w:rsidP="00E730A3">
            <w:pPr>
              <w:shd w:val="clear" w:color="auto" w:fill="FFFFFF"/>
              <w:spacing w:after="9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664B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re the estimates of prevalence and incidence given with confidence intervals and in detail by subgroup (if applicable)?</w:t>
            </w:r>
          </w:p>
        </w:tc>
        <w:tc>
          <w:tcPr>
            <w:tcW w:w="1260" w:type="dxa"/>
            <w:vMerge w:val="restart"/>
          </w:tcPr>
          <w:p w14:paraId="46409F70" w14:textId="77777777" w:rsidR="00C61FD0" w:rsidRPr="004664B0" w:rsidRDefault="00C61FD0" w:rsidP="00E730A3">
            <w:pPr>
              <w:shd w:val="clear" w:color="auto" w:fill="FFFFFF"/>
              <w:spacing w:after="9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664B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OTAL QUALITY SCORE</w:t>
            </w:r>
          </w:p>
        </w:tc>
      </w:tr>
      <w:tr w:rsidR="00C61FD0" w:rsidRPr="004664B0" w14:paraId="6FD43709" w14:textId="77777777" w:rsidTr="004664B0">
        <w:trPr>
          <w:trHeight w:val="1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5A361C08" w14:textId="77777777" w:rsidR="00C61FD0" w:rsidRPr="004664B0" w:rsidRDefault="00C61FD0" w:rsidP="00E730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99" w:type="dxa"/>
            <w:vMerge/>
          </w:tcPr>
          <w:p w14:paraId="68DE4F72" w14:textId="77777777" w:rsidR="00C61FD0" w:rsidRPr="004664B0" w:rsidRDefault="00C61FD0" w:rsidP="00E73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57" w:type="dxa"/>
          </w:tcPr>
          <w:p w14:paraId="339AC1E0" w14:textId="77777777" w:rsidR="00C61FD0" w:rsidRPr="004664B0" w:rsidRDefault="00C61FD0" w:rsidP="00E73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Probability sampling </w:t>
            </w:r>
          </w:p>
        </w:tc>
        <w:tc>
          <w:tcPr>
            <w:tcW w:w="1160" w:type="dxa"/>
          </w:tcPr>
          <w:p w14:paraId="530C72B5" w14:textId="77777777" w:rsidR="00C61FD0" w:rsidRPr="004664B0" w:rsidRDefault="00C61FD0" w:rsidP="00E73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4664B0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Entire population surveyed</w:t>
            </w:r>
          </w:p>
        </w:tc>
        <w:tc>
          <w:tcPr>
            <w:tcW w:w="974" w:type="dxa"/>
            <w:vMerge/>
          </w:tcPr>
          <w:p w14:paraId="1F997CC5" w14:textId="77777777" w:rsidR="00C61FD0" w:rsidRPr="004664B0" w:rsidRDefault="00C61FD0" w:rsidP="00E73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vMerge/>
          </w:tcPr>
          <w:p w14:paraId="5E546470" w14:textId="77777777" w:rsidR="00C61FD0" w:rsidRPr="004664B0" w:rsidRDefault="00C61FD0" w:rsidP="00E73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40" w:type="dxa"/>
            <w:vMerge/>
          </w:tcPr>
          <w:p w14:paraId="669DF27A" w14:textId="77777777" w:rsidR="00C61FD0" w:rsidRPr="004664B0" w:rsidRDefault="00C61FD0" w:rsidP="00E73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40" w:type="dxa"/>
            <w:vMerge/>
          </w:tcPr>
          <w:p w14:paraId="546C31B3" w14:textId="77777777" w:rsidR="00C61FD0" w:rsidRPr="004664B0" w:rsidRDefault="00C61FD0" w:rsidP="00E73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vMerge/>
          </w:tcPr>
          <w:p w14:paraId="55BB71C6" w14:textId="77777777" w:rsidR="00C61FD0" w:rsidRPr="004664B0" w:rsidRDefault="00C61FD0" w:rsidP="00E730A3">
            <w:pPr>
              <w:shd w:val="clear" w:color="auto" w:fill="FFFFFF"/>
              <w:spacing w:after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530" w:type="dxa"/>
            <w:vMerge/>
          </w:tcPr>
          <w:p w14:paraId="1308994A" w14:textId="77777777" w:rsidR="00C61FD0" w:rsidRPr="004664B0" w:rsidRDefault="00C61FD0" w:rsidP="00E730A3">
            <w:pPr>
              <w:shd w:val="clear" w:color="auto" w:fill="FFFFFF"/>
              <w:spacing w:after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60" w:type="dxa"/>
            <w:vMerge/>
          </w:tcPr>
          <w:p w14:paraId="4BED75FD" w14:textId="77777777" w:rsidR="00C61FD0" w:rsidRPr="004664B0" w:rsidRDefault="00C61FD0" w:rsidP="00E730A3">
            <w:pPr>
              <w:shd w:val="clear" w:color="auto" w:fill="FFFFFF"/>
              <w:spacing w:after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C61FD0" w:rsidRPr="004664B0" w14:paraId="739E1B3C" w14:textId="77777777" w:rsidTr="004664B0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B504317" w14:textId="77777777" w:rsidR="00C61FD0" w:rsidRPr="004664B0" w:rsidRDefault="00C61FD0" w:rsidP="00E730A3">
            <w:pPr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  <w:r w:rsidRPr="004664B0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fldChar w:fldCharType="begin"/>
            </w:r>
            <w:r w:rsidRPr="004664B0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instrText xml:space="preserve"> ADDIN EN.CITE &lt;EndNote&gt;&lt;Cite&gt;&lt;Author&gt;Atehortua&lt;/Author&gt;&lt;Year&gt;2016&lt;/Year&gt;&lt;RecNum&gt;7&lt;/RecNum&gt;&lt;DisplayText&gt;(Atehortua, Jaramillo et al. 2016)&lt;/DisplayText&gt;&lt;record&gt;&lt;rec-number&gt;7&lt;/rec-number&gt;&lt;foreign-keys&gt;&lt;key app="EN" db-id="rpz2dftwm2xstjeetarxweabrszx0z5avzx5" timestamp="1620336780"&gt;7&lt;/key&gt;&lt;/foreign-keys&gt;&lt;ref-type name="Journal Article"&gt;17&lt;/ref-type&gt;&lt;contributors&gt;&lt;authors&gt;&lt;author&gt;Atehortua, J. M. S.&lt;/author&gt;&lt;author&gt;Jaramillo, S. P. I.&lt;/author&gt;&lt;author&gt;Banol, A. R.&lt;/author&gt;&lt;author&gt;Henao, O. B.&lt;/author&gt;&lt;/authors&gt;&lt;/contributors&gt;&lt;titles&gt;&lt;title&gt;Prevalence of dystonia in Antioquia, Colombia&lt;/title&gt;&lt;secondary-title&gt;Neuroepidemiology&lt;/secondary-title&gt;&lt;/titles&gt;&lt;periodical&gt;&lt;full-title&gt;Neuroepidemiology&lt;/full-title&gt;&lt;/periodical&gt;&lt;pages&gt;137-143&lt;/pages&gt;&lt;volume&gt;46&lt;/volume&gt;&lt;number&gt;2&lt;/number&gt;&lt;dates&gt;&lt;year&gt;2016&lt;/year&gt;&lt;/dates&gt;&lt;accession-num&gt;607997925&lt;/accession-num&gt;&lt;urls&gt;&lt;related-urls&gt;&lt;url&gt;http://www.karger.com/journals/ned/ned_jh.htm&lt;/url&gt;&lt;/related-urls&gt;&lt;/urls&gt;&lt;electronic-resource-num&gt;http://dx.doi.org/10.1159/000443834&lt;/electronic-resource-num&gt;&lt;/record&gt;&lt;/Cite&gt;&lt;/EndNote&gt;</w:instrText>
            </w:r>
            <w:r w:rsidRPr="004664B0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fldChar w:fldCharType="separate"/>
            </w:r>
            <w:r w:rsidRPr="004664B0">
              <w:rPr>
                <w:rFonts w:ascii="Times New Roman" w:hAnsi="Times New Roman" w:cs="Times New Roman"/>
                <w:noProof/>
                <w:sz w:val="20"/>
                <w:szCs w:val="20"/>
                <w:lang w:val="es-UY"/>
              </w:rPr>
              <w:t>(Atehortua, Jaramillo et al. 2016)</w:t>
            </w:r>
            <w:r w:rsidRPr="004664B0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fldChar w:fldCharType="end"/>
            </w:r>
          </w:p>
        </w:tc>
        <w:tc>
          <w:tcPr>
            <w:tcW w:w="1299" w:type="dxa"/>
          </w:tcPr>
          <w:p w14:paraId="112A95B6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s-UY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s-UY"/>
              </w:rPr>
              <w:t>1</w:t>
            </w:r>
          </w:p>
        </w:tc>
        <w:tc>
          <w:tcPr>
            <w:tcW w:w="1157" w:type="dxa"/>
          </w:tcPr>
          <w:p w14:paraId="29BE1E1E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160" w:type="dxa"/>
          </w:tcPr>
          <w:p w14:paraId="7D9624CF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974" w:type="dxa"/>
          </w:tcPr>
          <w:p w14:paraId="040F1715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</w:tcPr>
          <w:p w14:paraId="51F53A19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40" w:type="dxa"/>
          </w:tcPr>
          <w:p w14:paraId="47C2B722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40" w:type="dxa"/>
          </w:tcPr>
          <w:p w14:paraId="13F87C54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530" w:type="dxa"/>
          </w:tcPr>
          <w:p w14:paraId="3EC66859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530" w:type="dxa"/>
          </w:tcPr>
          <w:p w14:paraId="5C9E0342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</w:tcPr>
          <w:p w14:paraId="34EFEE84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</w:tr>
      <w:tr w:rsidR="00C61FD0" w:rsidRPr="004664B0" w14:paraId="6EB0FB83" w14:textId="77777777" w:rsidTr="004664B0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387D279" w14:textId="77777777" w:rsidR="00C61FD0" w:rsidRPr="004664B0" w:rsidRDefault="00C61FD0" w:rsidP="00E73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66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Badry&lt;/Author&gt;&lt;Year&gt;2019&lt;/Year&gt;&lt;RecNum&gt;24&lt;/RecNum&gt;&lt;DisplayText&gt;(Badry, Abdelhamed et al. 2019)&lt;/DisplayText&gt;&lt;record&gt;&lt;rec-number&gt;24&lt;/rec-number&gt;&lt;foreign-keys&gt;&lt;key app="EN" db-id="rpz2dftwm2xstjeetarxweabrszx0z5avzx5" timestamp="1620336781"&gt;24&lt;/key&gt;&lt;/foreign-keys&gt;&lt;ref-type name="Journal Article"&gt;17&lt;/ref-type&gt;&lt;contributors&gt;&lt;authors&gt;&lt;author&gt;Badry, R.&lt;/author&gt;&lt;author&gt;Abdelhamed, M. A.&lt;/author&gt;&lt;author&gt;Sayed, M. A. M.&lt;/author&gt;&lt;author&gt;ElHady, A. A.&lt;/author&gt;&lt;author&gt;Mostafa, M.&lt;/author&gt;&lt;/authors&gt;&lt;/contributors&gt;&lt;titles&gt;&lt;title&gt;Epidemiology of dystonia, chorea, and athetosis in Al Quseir City (Red Sea Governorate), Egypt&lt;/title&gt;&lt;secondary-title&gt;Egyptian Journal of Neurology, Psychiatry and Neurosurgery&lt;/secondary-title&gt;&lt;/titles&gt;&lt;periodical&gt;&lt;full-title&gt;Egyptian Journal of Neurology, Psychiatry and Neurosurgery&lt;/full-title&gt;&lt;/periodical&gt;&lt;volume&gt;55 (1) (no pagination)&lt;/volume&gt;&lt;number&gt;58&lt;/number&gt;&lt;dates&gt;&lt;year&gt;2019&lt;/year&gt;&lt;/dates&gt;&lt;accession-num&gt;2002671681&lt;/accession-num&gt;&lt;urls&gt;&lt;related-urls&gt;&lt;url&gt;https://ejnpn.springeropen.com/&lt;/url&gt;&lt;/related-urls&gt;&lt;/urls&gt;&lt;electronic-resource-num&gt;http://dx.doi.org/10.1186/s41983-019-0109-4&lt;/electronic-resource-num&gt;&lt;/record&gt;&lt;/Cite&gt;&lt;/EndNote&gt;</w:instrText>
            </w:r>
            <w:r w:rsidRPr="004664B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664B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Badry, Abdelhamed et al. 2019)</w:t>
            </w:r>
            <w:r w:rsidRPr="004664B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99" w:type="dxa"/>
          </w:tcPr>
          <w:p w14:paraId="5CA2213B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157" w:type="dxa"/>
          </w:tcPr>
          <w:p w14:paraId="52E1B3E4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160" w:type="dxa"/>
          </w:tcPr>
          <w:p w14:paraId="37BF1B67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974" w:type="dxa"/>
          </w:tcPr>
          <w:p w14:paraId="398B15A3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</w:tcPr>
          <w:p w14:paraId="27C9D22D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40" w:type="dxa"/>
          </w:tcPr>
          <w:p w14:paraId="0490D886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</w:tcPr>
          <w:p w14:paraId="43CF4DCB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530" w:type="dxa"/>
          </w:tcPr>
          <w:p w14:paraId="02E838AB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530" w:type="dxa"/>
          </w:tcPr>
          <w:p w14:paraId="21D2BC62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</w:tcPr>
          <w:p w14:paraId="2C91C14A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</w:p>
        </w:tc>
      </w:tr>
      <w:tr w:rsidR="00C61FD0" w:rsidRPr="004664B0" w14:paraId="71483A62" w14:textId="77777777" w:rsidTr="004664B0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6ADC34F" w14:textId="1862F537" w:rsidR="00C61FD0" w:rsidRPr="004664B0" w:rsidRDefault="002027EB" w:rsidP="00E73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C61FD0" w:rsidRPr="00466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iley et al 2021</w:t>
            </w:r>
            <w:r w:rsidRPr="00466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99" w:type="dxa"/>
          </w:tcPr>
          <w:p w14:paraId="232A64C6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157" w:type="dxa"/>
          </w:tcPr>
          <w:p w14:paraId="2C68C6D0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160" w:type="dxa"/>
          </w:tcPr>
          <w:p w14:paraId="4A9FECF5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974" w:type="dxa"/>
          </w:tcPr>
          <w:p w14:paraId="74525335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</w:tcPr>
          <w:p w14:paraId="154F2127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40" w:type="dxa"/>
          </w:tcPr>
          <w:p w14:paraId="17B78340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</w:tcPr>
          <w:p w14:paraId="7632FCEC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530" w:type="dxa"/>
          </w:tcPr>
          <w:p w14:paraId="1D1DDF4D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530" w:type="dxa"/>
          </w:tcPr>
          <w:p w14:paraId="1E0C404D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</w:tcPr>
          <w:p w14:paraId="570B8DB5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</w:tr>
      <w:tr w:rsidR="00C61FD0" w:rsidRPr="004664B0" w14:paraId="0FD01557" w14:textId="77777777" w:rsidTr="004664B0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AF4B570" w14:textId="77777777" w:rsidR="00C61FD0" w:rsidRPr="004664B0" w:rsidRDefault="00C61FD0" w:rsidP="00E73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66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Bezerra&lt;/Author&gt;&lt;Year&gt;2018&lt;/Year&gt;&lt;RecNum&gt;23&lt;/RecNum&gt;&lt;DisplayText&gt;(Bezerra, Novaretti et al. 2018)&lt;/DisplayText&gt;&lt;record&gt;&lt;rec-number&gt;23&lt;/rec-number&gt;&lt;foreign-keys&gt;&lt;key app="EN" db-id="rpz2dftwm2xstjeetarxweabrszx0z5avzx5" timestamp="1620336781"&gt;23&lt;/key&gt;&lt;/foreign-keys&gt;&lt;ref-type name="Journal Article"&gt;17&lt;/ref-type&gt;&lt;contributors&gt;&lt;authors&gt;&lt;author&gt;Bezerra, T. C.&lt;/author&gt;&lt;author&gt;Novaretti, N.&lt;/author&gt;&lt;author&gt;Cunha, A. L. N.&lt;/author&gt;&lt;author&gt;Pereira, M. A. P.&lt;/author&gt;&lt;author&gt;de Oliveira, D. S.&lt;/author&gt;&lt;author&gt;Brito, M. C. M.&lt;/author&gt;&lt;author&gt;Pimentel, A. V.&lt;/author&gt;&lt;author&gt;Tumas, V.&lt;/author&gt;&lt;/authors&gt;&lt;/contributors&gt;&lt;titles&gt;&lt;title&gt;Epidemiological and clinical aspects of a sample of Brazilian patients with primary dystonia and the impact of the new classification on their clinical evaluation&lt;/title&gt;&lt;secondary-title&gt;Arquivos de Neuro-Psiquiatria&lt;/secondary-title&gt;&lt;/titles&gt;&lt;periodical&gt;&lt;full-title&gt;Arquivos de Neuro-Psiquiatria&lt;/full-title&gt;&lt;/periodical&gt;&lt;pages&gt;821-826&lt;/pages&gt;&lt;volume&gt;76&lt;/volume&gt;&lt;number&gt;12&lt;/number&gt;&lt;dates&gt;&lt;year&gt;2018&lt;/year&gt;&lt;/dates&gt;&lt;accession-num&gt;2002375977&lt;/accession-num&gt;&lt;urls&gt;&lt;related-urls&gt;&lt;url&gt;http://www.scielo.br/pdf/anp/v76n12/1678-4227-anp-76-12-0821.pdf&lt;/url&gt;&lt;/related-urls&gt;&lt;/urls&gt;&lt;electronic-resource-num&gt;http://dx.doi.org/10.1590/0004-282x20180138&lt;/electronic-resource-num&gt;&lt;/record&gt;&lt;/Cite&gt;&lt;/EndNote&gt;</w:instrText>
            </w:r>
            <w:r w:rsidRPr="004664B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664B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Bezerra, Novaretti et al. 2018)</w:t>
            </w:r>
            <w:r w:rsidRPr="004664B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99" w:type="dxa"/>
          </w:tcPr>
          <w:p w14:paraId="18E18300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157" w:type="dxa"/>
          </w:tcPr>
          <w:p w14:paraId="1E6B4D7A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160" w:type="dxa"/>
          </w:tcPr>
          <w:p w14:paraId="1587F6D2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974" w:type="dxa"/>
          </w:tcPr>
          <w:p w14:paraId="1C14A44B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</w:tcPr>
          <w:p w14:paraId="5EEF8818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40" w:type="dxa"/>
          </w:tcPr>
          <w:p w14:paraId="2644D910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40" w:type="dxa"/>
          </w:tcPr>
          <w:p w14:paraId="3A47F435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530" w:type="dxa"/>
          </w:tcPr>
          <w:p w14:paraId="75707456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530" w:type="dxa"/>
          </w:tcPr>
          <w:p w14:paraId="762BF456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</w:tcPr>
          <w:p w14:paraId="0F497311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</w:tr>
      <w:tr w:rsidR="00C61FD0" w:rsidRPr="004664B0" w14:paraId="3796F05B" w14:textId="77777777" w:rsidTr="004664B0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CCF6CFE" w14:textId="77777777" w:rsidR="00C61FD0" w:rsidRPr="004664B0" w:rsidRDefault="00C61FD0" w:rsidP="00E73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66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Bhidayasiri&lt;/Author&gt;&lt;Year&gt;2011&lt;/Year&gt;&lt;RecNum&gt;21&lt;/RecNum&gt;&lt;DisplayText&gt;(Bhidayasiri, Kaewwilai et al. 2011)&lt;/DisplayText&gt;&lt;record&gt;&lt;rec-number&gt;21&lt;/rec-number&gt;&lt;foreign-keys&gt;&lt;key app="EN" db-id="rpz2dftwm2xstjeetarxweabrszx0z5avzx5" timestamp="1620336781"&gt;21&lt;/key&gt;&lt;/foreign-keys&gt;&lt;ref-type name="Journal Article"&gt;17&lt;/ref-type&gt;&lt;contributors&gt;&lt;authors&gt;&lt;author&gt;Bhidayasiri, R.&lt;/author&gt;&lt;author&gt;Kaewwilai, L.&lt;/author&gt;&lt;author&gt;Wannachai, N.&lt;/author&gt;&lt;author&gt;Brenden, N.&lt;/author&gt;&lt;author&gt;Truong, D. D.&lt;/author&gt;&lt;author&gt;Devahastin, R.&lt;/author&gt;&lt;/authors&gt;&lt;/contributors&gt;&lt;titles&gt;&lt;title&gt;Prevalence and diagnostic challenge of dystonia in Thailand: a service-based study in a tertiary university referral centre&lt;/title&gt;&lt;secondary-title&gt;Parkinsonism &amp;amp; Related Disorders&lt;/secondary-title&gt;&lt;/titles&gt;&lt;periodical&gt;&lt;full-title&gt;Parkinsonism &amp;amp; Related Disorders&lt;/full-title&gt;&lt;/periodical&gt;&lt;pages&gt;S15-9&lt;/pages&gt;&lt;volume&gt;17 Suppl 1&lt;/volume&gt;&lt;dates&gt;&lt;year&gt;2011&lt;/year&gt;&lt;/dates&gt;&lt;accession-num&gt;21999890&lt;/accession-num&gt;&lt;urls&gt;&lt;related-urls&gt;&lt;url&gt;https://ovidsp.ovid.com/ovidweb.cgi?T=JS&amp;amp;CSC=Y&amp;amp;NEWS=N&amp;amp;PAGE=fulltext&amp;amp;D=med8&amp;amp;AN=21999890&lt;/url&gt;&lt;/related-urls&gt;&lt;/urls&gt;&lt;electronic-resource-num&gt;https://dx.doi.org/10.1016/j.parkreldis.2011.06.014&lt;/electronic-resource-num&gt;&lt;/record&gt;&lt;/Cite&gt;&lt;/EndNote&gt;</w:instrText>
            </w:r>
            <w:r w:rsidRPr="004664B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664B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Bhidayasiri, Kaewwilai et al. 2011)</w:t>
            </w:r>
            <w:r w:rsidRPr="004664B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99" w:type="dxa"/>
          </w:tcPr>
          <w:p w14:paraId="7C952390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157" w:type="dxa"/>
          </w:tcPr>
          <w:p w14:paraId="00823C9C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160" w:type="dxa"/>
          </w:tcPr>
          <w:p w14:paraId="1F5BD25D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974" w:type="dxa"/>
          </w:tcPr>
          <w:p w14:paraId="20A1FB47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</w:tcPr>
          <w:p w14:paraId="01318855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40" w:type="dxa"/>
          </w:tcPr>
          <w:p w14:paraId="6447E32E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40" w:type="dxa"/>
          </w:tcPr>
          <w:p w14:paraId="34E34A0C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530" w:type="dxa"/>
          </w:tcPr>
          <w:p w14:paraId="0E9C6C07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530" w:type="dxa"/>
          </w:tcPr>
          <w:p w14:paraId="21E90ED4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</w:tcPr>
          <w:p w14:paraId="04EA9D08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</w:p>
        </w:tc>
      </w:tr>
      <w:tr w:rsidR="00C61FD0" w:rsidRPr="004664B0" w14:paraId="4C6603E3" w14:textId="77777777" w:rsidTr="004664B0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48FB298" w14:textId="77777777" w:rsidR="00C61FD0" w:rsidRPr="004664B0" w:rsidRDefault="00C61FD0" w:rsidP="00E73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66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Cubo&lt;/Author&gt;&lt;Year&gt;2017&lt;/Year&gt;&lt;RecNum&gt;20&lt;/RecNum&gt;&lt;DisplayText&gt;(Cubo, Doumbe et al. 2017)&lt;/DisplayText&gt;&lt;record&gt;&lt;rec-number&gt;20&lt;/rec-number&gt;&lt;foreign-keys&gt;&lt;key app="EN" db-id="rpz2dftwm2xstjeetarxweabrszx0z5avzx5" timestamp="1620336781"&gt;20&lt;/key&gt;&lt;/foreign-keys&gt;&lt;ref-type name="Journal Article"&gt;17&lt;/ref-type&gt;&lt;contributors&gt;&lt;authors&gt;&lt;author&gt;Cubo, E.&lt;/author&gt;&lt;author&gt;Doumbe, J.&lt;/author&gt;&lt;author&gt;Mapoure Njankouo, Y.&lt;/author&gt;&lt;author&gt;Nyinyikua, T.&lt;/author&gt;&lt;author&gt;Kuate, C.&lt;/author&gt;&lt;author&gt;Ouyang, B.&lt;/author&gt;&lt;author&gt;Shah, H.&lt;/author&gt;&lt;author&gt;Calvo, S.&lt;/author&gt;&lt;author&gt;Fernandez-Sierra, A.&lt;/author&gt;&lt;author&gt;Kompoliti, K.&lt;/author&gt;&lt;author&gt;Njiengwe, E.&lt;/author&gt;&lt;author&gt;Louis, E. D.&lt;/author&gt;&lt;/authors&gt;&lt;/contributors&gt;&lt;titles&gt;&lt;title&gt;The Burden of Movement Disorders in Cameroon: A Rural and Urban-Based Inpatient/Outpatient Study&lt;/title&gt;&lt;secondary-title&gt;Movement Disorders Clinical Practice&lt;/secondary-title&gt;&lt;/titles&gt;&lt;periodical&gt;&lt;full-title&gt;Movement Disorders Clinical Practice&lt;/full-title&gt;&lt;/periodical&gt;&lt;pages&gt;568-573&lt;/pages&gt;&lt;volume&gt;4&lt;/volume&gt;&lt;number&gt;4&lt;/number&gt;&lt;dates&gt;&lt;year&gt;2017&lt;/year&gt;&lt;/dates&gt;&lt;accession-num&gt;614844622&lt;/accession-num&gt;&lt;urls&gt;&lt;related-urls&gt;&lt;url&gt;http://onlinelibrary.wiley.com/journal/10.1002/(ISSN)2330-1619&lt;/url&gt;&lt;/related-urls&gt;&lt;/urls&gt;&lt;electronic-resource-num&gt;http://dx.doi.org/10.1002/mdc3.12474&lt;/electronic-resource-num&gt;&lt;/record&gt;&lt;/Cite&gt;&lt;/EndNote&gt;</w:instrText>
            </w:r>
            <w:r w:rsidRPr="004664B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664B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Cubo, Doumbe et al. 2017)</w:t>
            </w:r>
            <w:r w:rsidRPr="004664B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99" w:type="dxa"/>
          </w:tcPr>
          <w:p w14:paraId="07C33B67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157" w:type="dxa"/>
          </w:tcPr>
          <w:p w14:paraId="67CA8B26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160" w:type="dxa"/>
          </w:tcPr>
          <w:p w14:paraId="60491B80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974" w:type="dxa"/>
          </w:tcPr>
          <w:p w14:paraId="6FB0F083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</w:tcPr>
          <w:p w14:paraId="7207CAD2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40" w:type="dxa"/>
          </w:tcPr>
          <w:p w14:paraId="2FFCD699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40" w:type="dxa"/>
          </w:tcPr>
          <w:p w14:paraId="11C16C40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530" w:type="dxa"/>
          </w:tcPr>
          <w:p w14:paraId="44627D5C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530" w:type="dxa"/>
          </w:tcPr>
          <w:p w14:paraId="11700F69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</w:tcPr>
          <w:p w14:paraId="130BF295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C61FD0" w:rsidRPr="004664B0" w14:paraId="6881A6F0" w14:textId="77777777" w:rsidTr="004664B0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0AFF96E" w14:textId="77777777" w:rsidR="00C61FD0" w:rsidRPr="004664B0" w:rsidRDefault="00C61FD0" w:rsidP="00E73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66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El-Tallawy&lt;/Author&gt;&lt;Year&gt;2013&lt;/Year&gt;&lt;RecNum&gt;17&lt;/RecNum&gt;&lt;DisplayText&gt;(El-Tallawy, Farghaly et al. 2013)&lt;/DisplayText&gt;&lt;record&gt;&lt;rec-number&gt;17&lt;/rec-number&gt;&lt;foreign-keys&gt;&lt;key app="EN" db-id="rpz2dftwm2xstjeetarxweabrszx0z5avzx5" timestamp="1620336781"&gt;17&lt;/key&gt;&lt;/foreign-keys&gt;&lt;ref-type name="Journal Article"&gt;17&lt;/ref-type&gt;&lt;contributors&gt;&lt;authors&gt;&lt;author&gt;El-Tallawy, H.&lt;/author&gt;&lt;author&gt;Farghaly, W.&lt;/author&gt;&lt;author&gt;Metwally, N.&lt;/author&gt;&lt;author&gt;Rageh, T.&lt;/author&gt;&lt;author&gt;Shehata, G. A.&lt;/author&gt;&lt;author&gt;Badry, R.&lt;/author&gt;&lt;author&gt;Moselhy, E. E.&lt;/author&gt;&lt;author&gt;Hassan, M.&lt;/author&gt;&lt;author&gt;Sayed, M. M.&lt;/author&gt;&lt;author&gt;Abdelwarith, A. A.&lt;/author&gt;&lt;author&gt;Hamed, Y.&lt;/author&gt;&lt;author&gt;Shaaban, I.&lt;/author&gt;&lt;author&gt;Mohamed, T.&lt;/author&gt;&lt;author&gt;El Hamed, M. A.&lt;/author&gt;&lt;author&gt;Kandil, M. R.&lt;/author&gt;&lt;/authors&gt;&lt;/contributors&gt;&lt;titles&gt;&lt;title&gt;Prevalence of neurological disorders in Al Quseir, Egypt: Methodological aspects&lt;/title&gt;&lt;secondary-title&gt;Neuropsychiatric Disease and Treatment&lt;/secondary-title&gt;&lt;/titles&gt;&lt;periodical&gt;&lt;full-title&gt;Neuropsychiatric Disease and Treatment&lt;/full-title&gt;&lt;/periodical&gt;&lt;pages&gt;1295-1300&lt;/pages&gt;&lt;volume&gt;9&lt;/volume&gt;&lt;dates&gt;&lt;year&gt;2013&lt;/year&gt;&lt;/dates&gt;&lt;accession-num&gt;369858517&lt;/accession-num&gt;&lt;urls&gt;&lt;related-urls&gt;&lt;url&gt;http://www.dovepress.com/getfile.php?fileID=17413&lt;/url&gt;&lt;/related-urls&gt;&lt;/urls&gt;&lt;electronic-resource-num&gt;http://dx.doi.org/10.2147/NDT.S42392&lt;/electronic-resource-num&gt;&lt;/record&gt;&lt;/Cite&gt;&lt;/EndNote&gt;</w:instrText>
            </w:r>
            <w:r w:rsidRPr="004664B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664B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El-Tallawy, Farghaly et al. 2013)</w:t>
            </w:r>
            <w:r w:rsidRPr="004664B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99" w:type="dxa"/>
          </w:tcPr>
          <w:p w14:paraId="7A009BE4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157" w:type="dxa"/>
          </w:tcPr>
          <w:p w14:paraId="04697D1C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160" w:type="dxa"/>
          </w:tcPr>
          <w:p w14:paraId="5DF13CD0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974" w:type="dxa"/>
          </w:tcPr>
          <w:p w14:paraId="0AB6E6C2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</w:tcPr>
          <w:p w14:paraId="25BF693C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40" w:type="dxa"/>
          </w:tcPr>
          <w:p w14:paraId="3B34E496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40" w:type="dxa"/>
          </w:tcPr>
          <w:p w14:paraId="77321466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530" w:type="dxa"/>
          </w:tcPr>
          <w:p w14:paraId="574578F3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530" w:type="dxa"/>
          </w:tcPr>
          <w:p w14:paraId="1F3DF1B3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</w:tcPr>
          <w:p w14:paraId="266E1754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</w:tr>
      <w:tr w:rsidR="00C61FD0" w:rsidRPr="004664B0" w14:paraId="07058C2C" w14:textId="77777777" w:rsidTr="004664B0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0EE3295" w14:textId="77777777" w:rsidR="00C61FD0" w:rsidRPr="004664B0" w:rsidRDefault="00C61FD0" w:rsidP="00E73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fldChar w:fldCharType="begin"/>
            </w:r>
            <w:r w:rsidRPr="00466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Fang&lt;/Author&gt;&lt;Year&gt;2020&lt;/Year&gt;&lt;RecNum&gt;16&lt;/RecNum&gt;&lt;DisplayText&gt;(Fang, Xie et al. 2020)&lt;/DisplayText&gt;&lt;record&gt;&lt;rec-number&gt;16&lt;/rec-number&gt;&lt;foreign-keys&gt;&lt;key app="EN" db-id="rpz2dftwm2xstjeetarxweabrszx0z5avzx5" timestamp="1620336781"&gt;16&lt;/key&gt;&lt;/foreign-keys&gt;&lt;ref-type name="Journal Article"&gt;17&lt;/ref-type&gt;&lt;contributors&gt;&lt;authors&gt;&lt;author&gt;Fang, X. B.&lt;/author&gt;&lt;author&gt;Xie, M. S.&lt;/author&gt;&lt;author&gt;Song, Z. B.&lt;/author&gt;&lt;author&gt;Zhong, Z. G.&lt;/author&gt;&lt;author&gt;Wang, Y.&lt;/author&gt;&lt;author&gt;Ou, Z. L.&lt;/author&gt;&lt;author&gt;Dang, C.&lt;/author&gt;&lt;author&gt;Li, L.&lt;/author&gt;&lt;author&gt;Zhang, W. X.&lt;/author&gt;&lt;/authors&gt;&lt;/contributors&gt;&lt;titles&gt;&lt;title&gt;Long-term treatment of blepharospasm with botulinum toxin A: a service-based study over a 16-year follow-up in southern China&lt;/title&gt;&lt;secondary-title&gt;Neurological Sciences&lt;/secondary-title&gt;&lt;/titles&gt;&lt;periodical&gt;&lt;full-title&gt;Neurological Sciences&lt;/full-title&gt;&lt;/periodical&gt;&lt;pages&gt;645-652&lt;/pages&gt;&lt;volume&gt;41&lt;/volume&gt;&lt;number&gt;3&lt;/number&gt;&lt;dates&gt;&lt;year&gt;2020&lt;/year&gt;&lt;/dates&gt;&lt;accession-num&gt;2003641043&lt;/accession-num&gt;&lt;urls&gt;&lt;related-urls&gt;&lt;url&gt;https://link.springer.com/journal/10072&lt;/url&gt;&lt;/related-urls&gt;&lt;/urls&gt;&lt;electronic-resource-num&gt;http://dx.doi.org/10.1007/s10072-019-04123-8&lt;/electronic-resource-num&gt;&lt;/record&gt;&lt;/Cite&gt;&lt;/EndNote&gt;</w:instrText>
            </w:r>
            <w:r w:rsidRPr="004664B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664B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Fang, Xie et al. 2020)</w:t>
            </w:r>
            <w:r w:rsidRPr="004664B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99" w:type="dxa"/>
          </w:tcPr>
          <w:p w14:paraId="5D175F76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157" w:type="dxa"/>
          </w:tcPr>
          <w:p w14:paraId="64B609D5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160" w:type="dxa"/>
          </w:tcPr>
          <w:p w14:paraId="36A413A9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974" w:type="dxa"/>
          </w:tcPr>
          <w:p w14:paraId="4F9307B8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</w:tcPr>
          <w:p w14:paraId="569C0911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40" w:type="dxa"/>
          </w:tcPr>
          <w:p w14:paraId="3B14A83E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40" w:type="dxa"/>
          </w:tcPr>
          <w:p w14:paraId="22872EEA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530" w:type="dxa"/>
          </w:tcPr>
          <w:p w14:paraId="371F7910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530" w:type="dxa"/>
          </w:tcPr>
          <w:p w14:paraId="4D741B2D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</w:tcPr>
          <w:p w14:paraId="7A43684F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C61FD0" w:rsidRPr="004664B0" w14:paraId="332608F5" w14:textId="77777777" w:rsidTr="004664B0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ADF35FE" w14:textId="77777777" w:rsidR="00C61FD0" w:rsidRPr="004664B0" w:rsidRDefault="00C61FD0" w:rsidP="00E73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66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Hellberg&lt;/Author&gt;&lt;Year&gt;2019&lt;/Year&gt;&lt;RecNum&gt;14&lt;/RecNum&gt;&lt;DisplayText&gt;(Hellberg, Alinder et al. 2019)&lt;/DisplayText&gt;&lt;record&gt;&lt;rec-number&gt;14&lt;/rec-number&gt;&lt;foreign-keys&gt;&lt;key app="EN" db-id="rpz2dftwm2xstjeetarxweabrszx0z5avzx5" timestamp="1620336781"&gt;14&lt;/key&gt;&lt;/foreign-keys&gt;&lt;ref-type name="Journal Article"&gt;17&lt;/ref-type&gt;&lt;contributors&gt;&lt;authors&gt;&lt;author&gt;Hellberg, C.&lt;/author&gt;&lt;author&gt;Alinder, E.&lt;/author&gt;&lt;author&gt;Jaraj, D.&lt;/author&gt;&lt;author&gt;Puschmann, A.&lt;/author&gt;&lt;/authors&gt;&lt;/contributors&gt;&lt;titles&gt;&lt;title&gt;Nationwide prevalence of primary dystonia, progressive ataxia and hereditary spastic paraplegia&lt;/title&gt;&lt;secondary-title&gt;Parkinsonism and Related Disorders&lt;/secondary-title&gt;&lt;/titles&gt;&lt;periodical&gt;&lt;full-title&gt;Parkinsonism and Related Disorders&lt;/full-title&gt;&lt;/periodical&gt;&lt;pages&gt;79-84&lt;/pages&gt;&lt;volume&gt;69&lt;/volume&gt;&lt;dates&gt;&lt;year&gt;2019&lt;/year&gt;&lt;/dates&gt;&lt;accession-num&gt;2003671219&lt;/accession-num&gt;&lt;urls&gt;&lt;related-urls&gt;&lt;url&gt;http://www.elsevier.com/locate/parkreldis&lt;/url&gt;&lt;/related-urls&gt;&lt;/urls&gt;&lt;electronic-resource-num&gt;http://dx.doi.org/10.1016/j.parkreldis.2019.10.028&lt;/electronic-resource-num&gt;&lt;/record&gt;&lt;/Cite&gt;&lt;/EndNote&gt;</w:instrText>
            </w:r>
            <w:r w:rsidRPr="004664B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664B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Hellberg, Alinder et al. 2019)</w:t>
            </w:r>
            <w:r w:rsidRPr="004664B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99" w:type="dxa"/>
          </w:tcPr>
          <w:p w14:paraId="60275273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157" w:type="dxa"/>
          </w:tcPr>
          <w:p w14:paraId="5F92E54F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160" w:type="dxa"/>
          </w:tcPr>
          <w:p w14:paraId="2173F83E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974" w:type="dxa"/>
          </w:tcPr>
          <w:p w14:paraId="7907359E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</w:tcPr>
          <w:p w14:paraId="24A0D919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40" w:type="dxa"/>
          </w:tcPr>
          <w:p w14:paraId="49B560BC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40" w:type="dxa"/>
          </w:tcPr>
          <w:p w14:paraId="4E4CDF2B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530" w:type="dxa"/>
          </w:tcPr>
          <w:p w14:paraId="761A4A69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530" w:type="dxa"/>
          </w:tcPr>
          <w:p w14:paraId="69A59D85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</w:tcPr>
          <w:p w14:paraId="1198EF6E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</w:tr>
      <w:tr w:rsidR="00C61FD0" w:rsidRPr="004664B0" w14:paraId="4E00AE4D" w14:textId="77777777" w:rsidTr="004664B0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532691B" w14:textId="77777777" w:rsidR="00C61FD0" w:rsidRPr="004664B0" w:rsidRDefault="00C61FD0" w:rsidP="00E73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66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Joensen&lt;/Author&gt;&lt;Year&gt;2016&lt;/Year&gt;&lt;RecNum&gt;15&lt;/RecNum&gt;&lt;DisplayText&gt;(Joensen 2016)&lt;/DisplayText&gt;&lt;record&gt;&lt;rec-number&gt;15&lt;/rec-number&gt;&lt;foreign-keys&gt;&lt;key app="EN" db-id="rpz2dftwm2xstjeetarxweabrszx0z5avzx5" timestamp="1620336781"&gt;15&lt;/key&gt;&lt;/foreign-keys&gt;&lt;ref-type name="Journal Article"&gt;17&lt;/ref-type&gt;&lt;contributors&gt;&lt;authors&gt;&lt;author&gt;Joensen, P.&lt;/author&gt;&lt;/authors&gt;&lt;/contributors&gt;&lt;titles&gt;&lt;title&gt;High prevalence of primary focal dystonia in the Faroe Islands&lt;/title&gt;&lt;secondary-title&gt;Acta Neurologica Scandinavica&lt;/secondary-title&gt;&lt;/titles&gt;&lt;periodical&gt;&lt;full-title&gt;Acta Neurologica Scandinavica&lt;/full-title&gt;&lt;/periodical&gt;&lt;pages&gt;55-60&lt;/pages&gt;&lt;volume&gt;133&lt;/volume&gt;&lt;number&gt;1&lt;/number&gt;&lt;dates&gt;&lt;year&gt;2016&lt;/year&gt;&lt;/dates&gt;&lt;urls&gt;&lt;related-urls&gt;&lt;url&gt;http://www.wiley.com/bw/journal.asp?ref=0001-6314&lt;/url&gt;&lt;/related-urls&gt;&lt;/urls&gt;&lt;electronic-resource-num&gt;http://dx.doi.org/10.1111/ane.12438&lt;/electronic-resource-num&gt;&lt;/record&gt;&lt;/Cite&gt;&lt;/EndNote&gt;</w:instrText>
            </w:r>
            <w:r w:rsidRPr="004664B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664B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Joensen 2016)</w:t>
            </w:r>
            <w:r w:rsidRPr="004664B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99" w:type="dxa"/>
          </w:tcPr>
          <w:p w14:paraId="09F7234D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57" w:type="dxa"/>
          </w:tcPr>
          <w:p w14:paraId="6912096D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60" w:type="dxa"/>
          </w:tcPr>
          <w:p w14:paraId="74008D3C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974" w:type="dxa"/>
          </w:tcPr>
          <w:p w14:paraId="5437338D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70" w:type="dxa"/>
          </w:tcPr>
          <w:p w14:paraId="64C192B2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440" w:type="dxa"/>
          </w:tcPr>
          <w:p w14:paraId="712594C5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440" w:type="dxa"/>
          </w:tcPr>
          <w:p w14:paraId="49C94F2A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30" w:type="dxa"/>
          </w:tcPr>
          <w:p w14:paraId="4AEED300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30" w:type="dxa"/>
          </w:tcPr>
          <w:p w14:paraId="4721918C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260" w:type="dxa"/>
          </w:tcPr>
          <w:p w14:paraId="6DD98CEF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C61FD0" w:rsidRPr="004664B0" w14:paraId="4172017A" w14:textId="77777777" w:rsidTr="004664B0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B2B9505" w14:textId="77777777" w:rsidR="00C61FD0" w:rsidRPr="004664B0" w:rsidRDefault="00C61FD0" w:rsidP="00E73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66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LaHue&lt;/Author&gt;&lt;Year&gt;2020&lt;/Year&gt;&lt;RecNum&gt;12&lt;/RecNum&gt;&lt;DisplayText&gt;(LaHue, Albers et al. 2020)&lt;/DisplayText&gt;&lt;record&gt;&lt;rec-number&gt;12&lt;/rec-number&gt;&lt;foreign-keys&gt;&lt;key app="EN" db-id="rpz2dftwm2xstjeetarxweabrszx0z5avzx5" timestamp="1620336781"&gt;12&lt;/key&gt;&lt;/foreign-keys&gt;&lt;ref-type name="Journal Article"&gt;17&lt;/ref-type&gt;&lt;contributors&gt;&lt;authors&gt;&lt;author&gt;LaHue, S. C.&lt;/author&gt;&lt;author&gt;Albers, K.&lt;/author&gt;&lt;author&gt;Goldman, S.&lt;/author&gt;&lt;author&gt;Lo, R. Y.&lt;/author&gt;&lt;author&gt;Gu, Z.&lt;/author&gt;&lt;author&gt;Leimpeter, A.&lt;/author&gt;&lt;author&gt;Fross, R.&lt;/author&gt;&lt;author&gt;Comyns, K.&lt;/author&gt;&lt;author&gt;Marras, C.&lt;/author&gt;&lt;author&gt;de Kleijn, A.&lt;/author&gt;&lt;author&gt;Smit, R.&lt;/author&gt;&lt;author&gt;Katz, M.&lt;/author&gt;&lt;author&gt;Ozelius, L. J.&lt;/author&gt;&lt;author&gt;Bressman, S.&lt;/author&gt;&lt;author&gt;Saunders-Pullman, R.&lt;/author&gt;&lt;author&gt;Comella, C.&lt;/author&gt;&lt;author&gt;Klingman, J.&lt;/author&gt;&lt;author&gt;Nelson, L. M.&lt;/author&gt;&lt;author&gt;Van Den Eeden, S. K.&lt;/author&gt;&lt;author&gt;Tanner, C. M.&lt;/author&gt;&lt;/authors&gt;&lt;/contributors&gt;&lt;titles&gt;&lt;title&gt;Cervical dystonia incidence and diagnostic delay in a multiethnic population&lt;/title&gt;&lt;secondary-title&gt;Movement Disorders&lt;/secondary-title&gt;&lt;/titles&gt;&lt;periodical&gt;&lt;full-title&gt;Movement Disorders&lt;/full-title&gt;&lt;/periodical&gt;&lt;pages&gt;450-456&lt;/pages&gt;&lt;volume&gt;35&lt;/volume&gt;&lt;number&gt;3&lt;/number&gt;&lt;dates&gt;&lt;year&gt;2020&lt;/year&gt;&lt;/dates&gt;&lt;accession-num&gt;2003768499&lt;/accession-num&gt;&lt;urls&gt;&lt;related-urls&gt;&lt;url&gt;http://onlinelibrary.wiley.com/journal/10.1002/(ISSN)1531-8257&lt;/url&gt;&lt;/related-urls&gt;&lt;/urls&gt;&lt;electronic-resource-num&gt;http://dx.doi.org/10.1002/mds.27927&lt;/electronic-resource-num&gt;&lt;/record&gt;&lt;/Cite&gt;&lt;/EndNote&gt;</w:instrText>
            </w:r>
            <w:r w:rsidRPr="004664B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664B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LaHue, Albers et al. 2020)</w:t>
            </w:r>
            <w:r w:rsidRPr="004664B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99" w:type="dxa"/>
          </w:tcPr>
          <w:p w14:paraId="22009A83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57" w:type="dxa"/>
          </w:tcPr>
          <w:p w14:paraId="0C346830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60" w:type="dxa"/>
          </w:tcPr>
          <w:p w14:paraId="518DAFAF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974" w:type="dxa"/>
          </w:tcPr>
          <w:p w14:paraId="4399B9E5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70" w:type="dxa"/>
          </w:tcPr>
          <w:p w14:paraId="7B7D608D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440" w:type="dxa"/>
          </w:tcPr>
          <w:p w14:paraId="13EE03AD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440" w:type="dxa"/>
          </w:tcPr>
          <w:p w14:paraId="2D0FC077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30" w:type="dxa"/>
          </w:tcPr>
          <w:p w14:paraId="50576D0C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30" w:type="dxa"/>
          </w:tcPr>
          <w:p w14:paraId="44FF3AB4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260" w:type="dxa"/>
          </w:tcPr>
          <w:p w14:paraId="0E7BE0F6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C61FD0" w:rsidRPr="004664B0" w14:paraId="052BEDAD" w14:textId="77777777" w:rsidTr="004664B0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DAF836E" w14:textId="77777777" w:rsidR="00C61FD0" w:rsidRPr="004664B0" w:rsidRDefault="00C61FD0" w:rsidP="00E73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66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Louis&lt;/Author&gt;&lt;Year&gt;2019&lt;/Year&gt;&lt;RecNum&gt;13&lt;/RecNum&gt;&lt;DisplayText&gt;(Louis, Eliasen et al. 2019)&lt;/DisplayText&gt;&lt;record&gt;&lt;rec-number&gt;13&lt;/rec-number&gt;&lt;foreign-keys&gt;&lt;key app="EN" db-id="rpz2dftwm2xstjeetarxweabrszx0z5avzx5" timestamp="1620336781"&gt;13&lt;/key&gt;&lt;/foreign-keys&gt;&lt;ref-type name="Journal Article"&gt;17&lt;/ref-type&gt;&lt;contributors&gt;&lt;authors&gt;&lt;author&gt;Louis, E. D.&lt;/author&gt;&lt;author&gt;Eliasen, E. H.&lt;/author&gt;&lt;author&gt;Kim, C. Y.&lt;/author&gt;&lt;author&gt;Ferrer, M.&lt;/author&gt;&lt;author&gt;Gaini, S.&lt;/author&gt;&lt;author&gt;Petersen, M. S.&lt;/author&gt;&lt;/authors&gt;&lt;/contributors&gt;&lt;titles&gt;&lt;title&gt;High Prevalence of Dystonia in the Faroe Islands: A Population-Based Study&lt;/title&gt;&lt;secondary-title&gt;Neuroepidemiology&lt;/secondary-title&gt;&lt;/titles&gt;&lt;periodical&gt;&lt;full-title&gt;Neuroepidemiology&lt;/full-title&gt;&lt;/periodical&gt;&lt;pages&gt;220-224&lt;/pages&gt;&lt;volume&gt;53&lt;/volume&gt;&lt;number&gt;3-4&lt;/number&gt;&lt;dates&gt;&lt;year&gt;2019&lt;/year&gt;&lt;/dates&gt;&lt;accession-num&gt;629867775&lt;/accession-num&gt;&lt;urls&gt;&lt;related-urls&gt;&lt;url&gt;http://www.karger.com/journals/ned/ned_jh.htm&lt;/url&gt;&lt;/related-urls&gt;&lt;/urls&gt;&lt;electronic-resource-num&gt;http://dx.doi.org/10.1159/000502455&lt;/electronic-resource-num&gt;&lt;/record&gt;&lt;/Cite&gt;&lt;/EndNote&gt;</w:instrText>
            </w:r>
            <w:r w:rsidRPr="004664B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664B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Louis, Eliasen et al. 2019)</w:t>
            </w:r>
            <w:r w:rsidRPr="004664B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99" w:type="dxa"/>
          </w:tcPr>
          <w:p w14:paraId="6151F231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57" w:type="dxa"/>
          </w:tcPr>
          <w:p w14:paraId="1FC53CD6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60" w:type="dxa"/>
          </w:tcPr>
          <w:p w14:paraId="6CBB9AF5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74" w:type="dxa"/>
          </w:tcPr>
          <w:p w14:paraId="74349233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70" w:type="dxa"/>
          </w:tcPr>
          <w:p w14:paraId="1FD9AFA2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440" w:type="dxa"/>
          </w:tcPr>
          <w:p w14:paraId="7D338C20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440" w:type="dxa"/>
          </w:tcPr>
          <w:p w14:paraId="3D93A342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30" w:type="dxa"/>
          </w:tcPr>
          <w:p w14:paraId="63EAE9B9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30" w:type="dxa"/>
          </w:tcPr>
          <w:p w14:paraId="46155ABD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260" w:type="dxa"/>
          </w:tcPr>
          <w:p w14:paraId="3C46DA27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5</w:t>
            </w:r>
          </w:p>
        </w:tc>
      </w:tr>
      <w:tr w:rsidR="00C61FD0" w:rsidRPr="004664B0" w14:paraId="107F49C1" w14:textId="77777777" w:rsidTr="004664B0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149C1B8" w14:textId="77777777" w:rsidR="00C61FD0" w:rsidRPr="004664B0" w:rsidRDefault="00C61FD0" w:rsidP="00E73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66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Ortiz&lt;/Author&gt;&lt;Year&gt;2018&lt;/Year&gt;&lt;RecNum&gt;10&lt;/RecNum&gt;&lt;DisplayText&gt;(Ortiz, Scheperjans et al. 2018)&lt;/DisplayText&gt;&lt;record&gt;&lt;rec-number&gt;10&lt;/rec-number&gt;&lt;foreign-keys&gt;&lt;key app="EN" db-id="rpz2dftwm2xstjeetarxweabrszx0z5avzx5" timestamp="1620336780"&gt;10&lt;/key&gt;&lt;/foreign-keys&gt;&lt;ref-type name="Journal Article"&gt;17&lt;/ref-type&gt;&lt;contributors&gt;&lt;authors&gt;&lt;author&gt;Ortiz, R.&lt;/author&gt;&lt;author&gt;Scheperjans, F.&lt;/author&gt;&lt;author&gt;Mertsalmi, T.&lt;/author&gt;&lt;author&gt;Pekkonen, E.&lt;/author&gt;&lt;/authors&gt;&lt;/contributors&gt;&lt;titles&gt;&lt;title&gt;The prevalence of adult-onset isolated dystonia in Finland 2007-2016&lt;/title&gt;&lt;secondary-title&gt;PLoS ONE [Electronic Resource]&lt;/secondary-title&gt;&lt;/titles&gt;&lt;periodical&gt;&lt;full-title&gt;PLoS ONE [Electronic Resource]&lt;/full-title&gt;&lt;/periodical&gt;&lt;pages&gt;e0207729&lt;/pages&gt;&lt;volume&gt;13&lt;/volume&gt;&lt;number&gt;11&lt;/number&gt;&lt;dates&gt;&lt;year&gt;2018&lt;/year&gt;&lt;/dates&gt;&lt;accession-num&gt;30458031&lt;/accession-num&gt;&lt;urls&gt;&lt;related-urls&gt;&lt;url&gt;https://ovidsp.ovid.com/ovidweb.cgi?T=JS&amp;amp;CSC=Y&amp;amp;NEWS=N&amp;amp;PAGE=fulltext&amp;amp;D=med15&amp;amp;AN=30458031&lt;/url&gt;&lt;/related-urls&gt;&lt;/urls&gt;&lt;electronic-resource-num&gt;https://dx.doi.org/10.1371/journal.pone.0207729&lt;/electronic-resource-num&gt;&lt;/record&gt;&lt;/Cite&gt;&lt;/EndNote&gt;</w:instrText>
            </w:r>
            <w:r w:rsidRPr="004664B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664B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Ortiz, Scheperjans et al. 2018)</w:t>
            </w:r>
            <w:r w:rsidRPr="004664B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99" w:type="dxa"/>
          </w:tcPr>
          <w:p w14:paraId="05996858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57" w:type="dxa"/>
          </w:tcPr>
          <w:p w14:paraId="6944A9CC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60" w:type="dxa"/>
          </w:tcPr>
          <w:p w14:paraId="0A32D46E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974" w:type="dxa"/>
          </w:tcPr>
          <w:p w14:paraId="5B0C47F7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70" w:type="dxa"/>
          </w:tcPr>
          <w:p w14:paraId="0131BDEE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440" w:type="dxa"/>
          </w:tcPr>
          <w:p w14:paraId="6C4FF5DA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440" w:type="dxa"/>
          </w:tcPr>
          <w:p w14:paraId="52979459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30" w:type="dxa"/>
          </w:tcPr>
          <w:p w14:paraId="1C22EBC8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30" w:type="dxa"/>
          </w:tcPr>
          <w:p w14:paraId="02BC1C25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260" w:type="dxa"/>
          </w:tcPr>
          <w:p w14:paraId="05906BAC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C61FD0" w:rsidRPr="004664B0" w14:paraId="4EAA8BF8" w14:textId="77777777" w:rsidTr="004664B0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E3D3848" w14:textId="77777777" w:rsidR="00C61FD0" w:rsidRPr="004664B0" w:rsidRDefault="00C61FD0" w:rsidP="00E73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66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ark&lt;/Author&gt;&lt;Year&gt;2019&lt;/Year&gt;&lt;RecNum&gt;8&lt;/RecNum&gt;&lt;DisplayText&gt;(Park, Damrauer et al. 2019)&lt;/DisplayText&gt;&lt;record&gt;&lt;rec-number&gt;8&lt;/rec-number&gt;&lt;foreign-keys&gt;&lt;key app="EN" db-id="rpz2dftwm2xstjeetarxweabrszx0z5avzx5" timestamp="1620336780"&gt;8&lt;/key&gt;&lt;/foreign-keys&gt;&lt;ref-type name="Journal Article"&gt;17&lt;/ref-type&gt;&lt;contributors&gt;&lt;authors&gt;&lt;author&gt;Park, J.&lt;/author&gt;&lt;author&gt;Damrauer, S. M.&lt;/author&gt;&lt;author&gt;Baras, A.&lt;/author&gt;&lt;author&gt;Reid, J. G.&lt;/author&gt;&lt;author&gt;Overton, J. D.&lt;/author&gt;&lt;author&gt;Gonzalez-Alegre, P.&lt;/author&gt;&lt;/authors&gt;&lt;/contributors&gt;&lt;titles&gt;&lt;title&gt;Epidemiology of DYT1 dystonia: Estimating prevalence via genetic ascertainment&lt;/title&gt;&lt;secondary-title&gt;Neurology Genetics&lt;/secondary-title&gt;&lt;/titles&gt;&lt;periodical&gt;&lt;full-title&gt;Neurology Genetics&lt;/full-title&gt;&lt;/periodical&gt;&lt;pages&gt;e358&lt;/pages&gt;&lt;volume&gt;5&lt;/volume&gt;&lt;number&gt;5&lt;/number&gt;&lt;dates&gt;&lt;year&gt;2019&lt;/year&gt;&lt;/dates&gt;&lt;accession-num&gt;31583275&lt;/accession-num&gt;&lt;urls&gt;&lt;related-urls&gt;&lt;url&gt;https://ovidsp.ovid.com/ovidweb.cgi?T=JS&amp;amp;CSC=Y&amp;amp;NEWS=N&amp;amp;PAGE=fulltext&amp;amp;D=pmnm4&amp;amp;AN=31583275&lt;/url&gt;&lt;/related-urls&gt;&lt;/urls&gt;&lt;electronic-resource-num&gt;https://dx.doi.org/10.1212/NXG.0000000000000358&lt;/electronic-resource-num&gt;&lt;/record&gt;&lt;/Cite&gt;&lt;/EndNote&gt;</w:instrText>
            </w:r>
            <w:r w:rsidRPr="004664B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664B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Park, Damrauer et al. 2019)</w:t>
            </w:r>
            <w:r w:rsidRPr="004664B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99" w:type="dxa"/>
          </w:tcPr>
          <w:p w14:paraId="0DA5288B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57" w:type="dxa"/>
          </w:tcPr>
          <w:p w14:paraId="14111A77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60" w:type="dxa"/>
          </w:tcPr>
          <w:p w14:paraId="6F310305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974" w:type="dxa"/>
          </w:tcPr>
          <w:p w14:paraId="464DD512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70" w:type="dxa"/>
          </w:tcPr>
          <w:p w14:paraId="32F3EFED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440" w:type="dxa"/>
          </w:tcPr>
          <w:p w14:paraId="53482F83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440" w:type="dxa"/>
          </w:tcPr>
          <w:p w14:paraId="13539B52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30" w:type="dxa"/>
          </w:tcPr>
          <w:p w14:paraId="097A4D64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530" w:type="dxa"/>
          </w:tcPr>
          <w:p w14:paraId="33F7BC70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260" w:type="dxa"/>
          </w:tcPr>
          <w:p w14:paraId="4204D6A0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C61FD0" w:rsidRPr="004664B0" w14:paraId="3E69B5EF" w14:textId="77777777" w:rsidTr="004664B0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FC88CBF" w14:textId="77777777" w:rsidR="00C61FD0" w:rsidRPr="004664B0" w:rsidRDefault="00C61FD0" w:rsidP="00E73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66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Sude&lt;/Author&gt;&lt;Year&gt;2020&lt;/Year&gt;&lt;RecNum&gt;4&lt;/RecNum&gt;&lt;DisplayText&gt;(Sude and Nixdorf 2020)&lt;/DisplayText&gt;&lt;record&gt;&lt;rec-number&gt;4&lt;/rec-number&gt;&lt;foreign-keys&gt;&lt;key app="EN" db-id="rpz2dftwm2xstjeetarxweabrszx0z5avzx5" timestamp="1620336780"&gt;4&lt;/key&gt;&lt;/foreign-keys&gt;&lt;ref-type name="Journal Article"&gt;17&lt;/ref-type&gt;&lt;contributors&gt;&lt;authors&gt;&lt;author&gt;Sude, A.&lt;/author&gt;&lt;author&gt;Nixdorf, D. R.&lt;/author&gt;&lt;/authors&gt;&lt;/contributors&gt;&lt;titles&gt;&lt;title&gt;Prevalence and clinical characteristics of patients with oromandibular dystonia seen in the orofacial pain clinic: a retrospective study&lt;/title&gt;&lt;secondary-title&gt;Oral Surgery, Oral Medicine, Oral Pathology and Oral Radiology&lt;/secondary-title&gt;&lt;/titles&gt;&lt;periodical&gt;&lt;full-title&gt;Oral Surgery, Oral Medicine, Oral Pathology and Oral Radiology&lt;/full-title&gt;&lt;/periodical&gt;&lt;pages&gt;169-174&lt;/pages&gt;&lt;volume&gt;130&lt;/volume&gt;&lt;number&gt;2&lt;/number&gt;&lt;dates&gt;&lt;year&gt;2020&lt;/year&gt;&lt;/dates&gt;&lt;accession-num&gt;632096287&lt;/accession-num&gt;&lt;urls&gt;&lt;related-urls&gt;&lt;url&gt;https://ovidsp.ovid.com/ovidweb.cgi?T=JS&amp;amp;CSC=Y&amp;amp;NEWS=N&amp;amp;PAGE=fulltext&amp;amp;D=emexb&amp;amp;AN=632096287&lt;/url&gt;&lt;/related-urls&gt;&lt;/urls&gt;&lt;electronic-resource-num&gt;http://dx.doi.org/10.1016/j.oooo.2020.05.002&lt;/electronic-resource-num&gt;&lt;/record&gt;&lt;/Cite&gt;&lt;/EndNote&gt;</w:instrText>
            </w:r>
            <w:r w:rsidRPr="004664B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664B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Sude and Nixdorf 2020)</w:t>
            </w:r>
            <w:r w:rsidRPr="004664B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99" w:type="dxa"/>
          </w:tcPr>
          <w:p w14:paraId="4BCC6B8E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57" w:type="dxa"/>
          </w:tcPr>
          <w:p w14:paraId="7C46FD46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60" w:type="dxa"/>
          </w:tcPr>
          <w:p w14:paraId="4A6F6CB3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974" w:type="dxa"/>
          </w:tcPr>
          <w:p w14:paraId="2FA9FC0D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70" w:type="dxa"/>
          </w:tcPr>
          <w:p w14:paraId="27373D37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440" w:type="dxa"/>
          </w:tcPr>
          <w:p w14:paraId="0D342D31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440" w:type="dxa"/>
          </w:tcPr>
          <w:p w14:paraId="25B66BD9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30" w:type="dxa"/>
          </w:tcPr>
          <w:p w14:paraId="62541C67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30" w:type="dxa"/>
          </w:tcPr>
          <w:p w14:paraId="4FD27A94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260" w:type="dxa"/>
          </w:tcPr>
          <w:p w14:paraId="58B54D77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C61FD0" w:rsidRPr="004664B0" w14:paraId="7A98DEE1" w14:textId="77777777" w:rsidTr="004664B0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8755448" w14:textId="77777777" w:rsidR="00C61FD0" w:rsidRPr="004664B0" w:rsidRDefault="00C61FD0" w:rsidP="00E73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66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Sun&lt;/Author&gt;&lt;Year&gt;2018&lt;/Year&gt;&lt;RecNum&gt;3&lt;/RecNum&gt;&lt;DisplayText&gt;(Sun, Tsai et al. 2018)&lt;/DisplayText&gt;&lt;record&gt;&lt;rec-number&gt;3&lt;/rec-number&gt;&lt;foreign-keys&gt;&lt;key app="EN" db-id="rpz2dftwm2xstjeetarxweabrszx0z5avzx5" timestamp="1620336780"&gt;3&lt;/key&gt;&lt;/foreign-keys&gt;&lt;ref-type name="Journal Article"&gt;17&lt;/ref-type&gt;&lt;contributors&gt;&lt;authors&gt;&lt;author&gt;Sun, Y.&lt;/author&gt;&lt;author&gt;Tsai, P. J.&lt;/author&gt;&lt;author&gt;Chu, C. L.&lt;/author&gt;&lt;author&gt;Huang, W. C.&lt;/author&gt;&lt;author&gt;Bee, Y. S.&lt;/author&gt;&lt;/authors&gt;&lt;/contributors&gt;&lt;titles&gt;&lt;title&gt;Epidemiology of benign essential blepharospasm: A nationwide population-based retrospective study in Taiwan&lt;/title&gt;&lt;secondary-title&gt;PLoS ONE [Electronic Resource]&lt;/secondary-title&gt;&lt;/titles&gt;&lt;periodical&gt;&lt;full-title&gt;PLoS ONE [Electronic Resource]&lt;/full-title&gt;&lt;/periodical&gt;&lt;volume&gt;13 (12) (no pagination)&lt;/volume&gt;&lt;number&gt;e0209558&lt;/number&gt;&lt;dates&gt;&lt;year&gt;2018&lt;/year&gt;&lt;/dates&gt;&lt;accession-num&gt;625639162&lt;/accession-num&gt;&lt;urls&gt;&lt;related-urls&gt;&lt;url&gt;https://journals.plos.org/plosone/article/file?id=10.1371/journal.pone.0209558&amp;amp;type=printable&lt;/url&gt;&lt;/related-urls&gt;&lt;/urls&gt;&lt;electronic-resource-num&gt;http://dx.doi.org/10.1371/journal.pone.0209558&lt;/electronic-resource-num&gt;&lt;/record&gt;&lt;/Cite&gt;&lt;/EndNote&gt;</w:instrText>
            </w:r>
            <w:r w:rsidRPr="004664B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664B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Sun, Tsai et al. 2018)</w:t>
            </w:r>
            <w:r w:rsidRPr="004664B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99" w:type="dxa"/>
          </w:tcPr>
          <w:p w14:paraId="482F52C7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57" w:type="dxa"/>
          </w:tcPr>
          <w:p w14:paraId="5A87899D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60" w:type="dxa"/>
          </w:tcPr>
          <w:p w14:paraId="1CB72667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974" w:type="dxa"/>
          </w:tcPr>
          <w:p w14:paraId="3948F324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70" w:type="dxa"/>
          </w:tcPr>
          <w:p w14:paraId="3EA48EFC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440" w:type="dxa"/>
          </w:tcPr>
          <w:p w14:paraId="4A0E2A65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440" w:type="dxa"/>
          </w:tcPr>
          <w:p w14:paraId="1C7D3E29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30" w:type="dxa"/>
          </w:tcPr>
          <w:p w14:paraId="0BC659BA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30" w:type="dxa"/>
          </w:tcPr>
          <w:p w14:paraId="536CFC33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260" w:type="dxa"/>
          </w:tcPr>
          <w:p w14:paraId="1714233F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C61FD0" w:rsidRPr="004664B0" w14:paraId="5320E4AB" w14:textId="77777777" w:rsidTr="004664B0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5AB6A61" w14:textId="77777777" w:rsidR="00C61FD0" w:rsidRPr="004664B0" w:rsidRDefault="00C61FD0" w:rsidP="00E73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66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Wang&lt;/Author&gt;&lt;Year&gt;2016&lt;/Year&gt;&lt;RecNum&gt;6&lt;/RecNum&gt;&lt;DisplayText&gt;(Wang, Chen et al. 2016)&lt;/DisplayText&gt;&lt;record&gt;&lt;rec-number&gt;6&lt;/rec-number&gt;&lt;foreign-keys&gt;&lt;key app="EN" db-id="rpz2dftwm2xstjeetarxweabrszx0z5avzx5" timestamp="1620336780"&gt;6&lt;/key&gt;&lt;/foreign-keys&gt;&lt;ref-type name="Journal Article"&gt;17&lt;/ref-type&gt;&lt;contributors&gt;&lt;authors&gt;&lt;author&gt;Wang, L.&lt;/author&gt;&lt;author&gt;Chen, Y.&lt;/author&gt;&lt;author&gt;Hu, B.&lt;/author&gt;&lt;author&gt;Hu, X.&lt;/author&gt;&lt;/authors&gt;&lt;/contributors&gt;&lt;titles&gt;&lt;title&gt;Late-onset primary dystonia in Zhejiang province of China: a service-based epidemiological study&lt;/title&gt;&lt;secondary-title&gt;Neurological Sciences&lt;/secondary-title&gt;&lt;/titles&gt;&lt;periodical&gt;&lt;full-title&gt;Neurological Sciences&lt;/full-title&gt;&lt;/periodical&gt;&lt;pages&gt;111-116&lt;/pages&gt;&lt;volume&gt;37&lt;/volume&gt;&lt;number&gt;1&lt;/number&gt;&lt;dates&gt;&lt;year&gt;2016&lt;/year&gt;&lt;/dates&gt;&lt;accession-num&gt;605775512&lt;/accession-num&gt;&lt;urls&gt;&lt;related-urls&gt;&lt;url&gt;http://link.springer.de/link/service/journals/10072/index.htm&lt;/url&gt;&lt;/related-urls&gt;&lt;/urls&gt;&lt;electronic-resource-num&gt;http://dx.doi.org/10.1007/s10072-015-2366-z&lt;/electronic-resource-num&gt;&lt;/record&gt;&lt;/Cite&gt;&lt;/EndNote&gt;</w:instrText>
            </w:r>
            <w:r w:rsidRPr="004664B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664B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Wang, Chen et al. 2016)</w:t>
            </w:r>
            <w:r w:rsidRPr="004664B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99" w:type="dxa"/>
          </w:tcPr>
          <w:p w14:paraId="2C1CE2D5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57" w:type="dxa"/>
          </w:tcPr>
          <w:p w14:paraId="6B36C5D1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60" w:type="dxa"/>
          </w:tcPr>
          <w:p w14:paraId="2F4FC4DC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974" w:type="dxa"/>
          </w:tcPr>
          <w:p w14:paraId="223FEEFC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70" w:type="dxa"/>
          </w:tcPr>
          <w:p w14:paraId="09C002D5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440" w:type="dxa"/>
          </w:tcPr>
          <w:p w14:paraId="26394B38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440" w:type="dxa"/>
          </w:tcPr>
          <w:p w14:paraId="7F0772C4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30" w:type="dxa"/>
          </w:tcPr>
          <w:p w14:paraId="5BCAB7B9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30" w:type="dxa"/>
          </w:tcPr>
          <w:p w14:paraId="0AF70B0D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260" w:type="dxa"/>
          </w:tcPr>
          <w:p w14:paraId="426FB934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C61FD0" w:rsidRPr="004664B0" w14:paraId="717F68FE" w14:textId="77777777" w:rsidTr="004664B0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FF159BA" w14:textId="77777777" w:rsidR="00C61FD0" w:rsidRPr="004664B0" w:rsidRDefault="00C61FD0" w:rsidP="00E73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fldChar w:fldCharType="begin"/>
            </w:r>
            <w:r w:rsidRPr="00466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Williams&lt;/Author&gt;&lt;Year&gt;2017&lt;/Year&gt;&lt;RecNum&gt;5&lt;/RecNum&gt;&lt;DisplayText&gt;(Williams, McGovern et al. 2017)&lt;/DisplayText&gt;&lt;record&gt;&lt;rec-number&gt;5&lt;/rec-number&gt;&lt;foreign-keys&gt;&lt;key app="EN" db-id="rpz2dftwm2xstjeetarxweabrszx0z5avzx5" timestamp="1620336780"&gt;5&lt;/key&gt;&lt;/foreign-keys&gt;&lt;ref-type name="Journal Article"&gt;17&lt;/ref-type&gt;&lt;contributors&gt;&lt;authors&gt;&lt;author&gt;Williams, L.&lt;/author&gt;&lt;author&gt;McGovern, E.&lt;/author&gt;&lt;author&gt;Kimmich, O.&lt;/author&gt;&lt;author&gt;Molloy, A.&lt;/author&gt;&lt;author&gt;Beiser, I.&lt;/author&gt;&lt;author&gt;Butler, J. S.&lt;/author&gt;&lt;author&gt;Molloy, F.&lt;/author&gt;&lt;author&gt;Logan, P.&lt;/author&gt;&lt;author&gt;Healy, D. G.&lt;/author&gt;&lt;author&gt;Lynch, T.&lt;/author&gt;&lt;author&gt;Walsh, R.&lt;/author&gt;&lt;author&gt;Cassidy, L.&lt;/author&gt;&lt;author&gt;Moriarty, P.&lt;/author&gt;&lt;author&gt;Moore, H.&lt;/author&gt;&lt;author&gt;McSwiney, T.&lt;/author&gt;&lt;author&gt;Walsh, C.&lt;/author&gt;&lt;author&gt;O&amp;apos;Riordan, S.&lt;/author&gt;&lt;author&gt;Hutchinson, M.&lt;/author&gt;&lt;/authors&gt;&lt;/contributors&gt;&lt;titles&gt;&lt;title&gt;Epidemiological, clinical and genetic aspects of adult onset isolated focal dystonia in Ireland&lt;/title&gt;&lt;secondary-title&gt;European Journal of Neurology&lt;/secondary-title&gt;&lt;/titles&gt;&lt;periodical&gt;&lt;full-title&gt;European Journal of Neurology&lt;/full-title&gt;&lt;/periodical&gt;&lt;pages&gt;73-81&lt;/pages&gt;&lt;volume&gt;24&lt;/volume&gt;&lt;number&gt;1&lt;/number&gt;&lt;dates&gt;&lt;year&gt;2017&lt;/year&gt;&lt;/dates&gt;&lt;urls&gt;&lt;related-urls&gt;&lt;url&gt;http://www.wiley.com/bw/journal.asp?ref=1351-5101&amp;amp;site=1&lt;/url&gt;&lt;/related-urls&gt;&lt;/urls&gt;&lt;electronic-resource-num&gt;http://dx.doi.org/10.1111/ene.13133&lt;/electronic-resource-num&gt;&lt;/record&gt;&lt;/Cite&gt;&lt;/EndNote&gt;</w:instrText>
            </w:r>
            <w:r w:rsidRPr="004664B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664B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Williams, McGovern et al. 2017)</w:t>
            </w:r>
            <w:r w:rsidRPr="004664B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99" w:type="dxa"/>
          </w:tcPr>
          <w:p w14:paraId="590BF3BC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57" w:type="dxa"/>
          </w:tcPr>
          <w:p w14:paraId="3A9251DB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60" w:type="dxa"/>
          </w:tcPr>
          <w:p w14:paraId="1A5B213E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974" w:type="dxa"/>
          </w:tcPr>
          <w:p w14:paraId="35170378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70" w:type="dxa"/>
          </w:tcPr>
          <w:p w14:paraId="4EECD20F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440" w:type="dxa"/>
          </w:tcPr>
          <w:p w14:paraId="6E435D84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440" w:type="dxa"/>
          </w:tcPr>
          <w:p w14:paraId="29678984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30" w:type="dxa"/>
          </w:tcPr>
          <w:p w14:paraId="04134A79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30" w:type="dxa"/>
          </w:tcPr>
          <w:p w14:paraId="731CBC4D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260" w:type="dxa"/>
          </w:tcPr>
          <w:p w14:paraId="3070C697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C61FD0" w:rsidRPr="004664B0" w14:paraId="291493BC" w14:textId="77777777" w:rsidTr="004664B0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FEBC5D2" w14:textId="0F01ADEF" w:rsidR="00C61FD0" w:rsidRPr="004664B0" w:rsidRDefault="002027EB" w:rsidP="00E73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C61FD0" w:rsidRPr="00466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shida 2021</w:t>
            </w:r>
            <w:r w:rsidRPr="004664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99" w:type="dxa"/>
          </w:tcPr>
          <w:p w14:paraId="5310D258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57" w:type="dxa"/>
          </w:tcPr>
          <w:p w14:paraId="476257A1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60" w:type="dxa"/>
          </w:tcPr>
          <w:p w14:paraId="22C89747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974" w:type="dxa"/>
          </w:tcPr>
          <w:p w14:paraId="046045D4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70" w:type="dxa"/>
          </w:tcPr>
          <w:p w14:paraId="7C6390FB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440" w:type="dxa"/>
          </w:tcPr>
          <w:p w14:paraId="12BDEB84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440" w:type="dxa"/>
          </w:tcPr>
          <w:p w14:paraId="1B00E406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30" w:type="dxa"/>
          </w:tcPr>
          <w:p w14:paraId="0C386F15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30" w:type="dxa"/>
          </w:tcPr>
          <w:p w14:paraId="6C0A353E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260" w:type="dxa"/>
          </w:tcPr>
          <w:p w14:paraId="5EA989B3" w14:textId="77777777" w:rsidR="00C61FD0" w:rsidRPr="004664B0" w:rsidRDefault="00C61FD0" w:rsidP="00E7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664B0">
              <w:rPr>
                <w:rFonts w:ascii="Times New Roman" w:hAnsi="Times New Roman" w:cs="Times New Roman"/>
                <w:bCs/>
              </w:rPr>
              <w:t>4</w:t>
            </w:r>
          </w:p>
        </w:tc>
      </w:tr>
    </w:tbl>
    <w:p w14:paraId="157468DE" w14:textId="0AC149D9" w:rsidR="00C61FD0" w:rsidRPr="004664B0" w:rsidRDefault="00C61FD0" w:rsidP="00C61FD0">
      <w:pPr>
        <w:rPr>
          <w:rFonts w:ascii="Times New Roman" w:hAnsi="Times New Roman" w:cs="Times New Roman"/>
        </w:rPr>
      </w:pPr>
    </w:p>
    <w:p w14:paraId="2DE7D0C2" w14:textId="62F5FFDB" w:rsidR="009C1395" w:rsidRPr="00A21FC3" w:rsidRDefault="00916243" w:rsidP="00A21FC3">
      <w:pPr>
        <w:pStyle w:val="EndNoteBibliography"/>
        <w:spacing w:afterLines="120" w:after="288"/>
        <w:rPr>
          <w:sz w:val="22"/>
        </w:rPr>
      </w:pPr>
    </w:p>
    <w:sectPr w:rsidR="009C1395" w:rsidRPr="00A21FC3" w:rsidSect="00C61F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1FD0"/>
    <w:rsid w:val="002027EB"/>
    <w:rsid w:val="004664B0"/>
    <w:rsid w:val="00582272"/>
    <w:rsid w:val="00916243"/>
    <w:rsid w:val="00A21FC3"/>
    <w:rsid w:val="00A36FAA"/>
    <w:rsid w:val="00C61FD0"/>
    <w:rsid w:val="00E74A4C"/>
    <w:rsid w:val="00F67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1D9BB"/>
  <w15:chartTrackingRefBased/>
  <w15:docId w15:val="{C00F82E1-93A7-4568-A956-9EB44CB2E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5">
    <w:name w:val="Grid Table 1 Light Accent 5"/>
    <w:basedOn w:val="TableNormal"/>
    <w:uiPriority w:val="46"/>
    <w:rsid w:val="00C61FD0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4664B0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4664B0"/>
    <w:pPr>
      <w:spacing w:after="0" w:line="240" w:lineRule="auto"/>
    </w:pPr>
    <w:rPr>
      <w:rFonts w:ascii="Times New Roman" w:eastAsia="Arial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664B0"/>
    <w:rPr>
      <w:rFonts w:ascii="Times New Roman" w:eastAsia="Arial" w:hAnsi="Times New Roman" w:cs="Times New Roman"/>
      <w:noProof/>
      <w:sz w:val="24"/>
    </w:rPr>
  </w:style>
  <w:style w:type="paragraph" w:customStyle="1" w:styleId="Bibliographie1">
    <w:name w:val="Bibliographie1"/>
    <w:basedOn w:val="Normal"/>
    <w:link w:val="BibliographyCar"/>
    <w:rsid w:val="004664B0"/>
    <w:pPr>
      <w:tabs>
        <w:tab w:val="left" w:pos="380"/>
      </w:tabs>
      <w:spacing w:after="240" w:line="240" w:lineRule="auto"/>
      <w:ind w:left="384" w:hanging="384"/>
    </w:pPr>
  </w:style>
  <w:style w:type="character" w:customStyle="1" w:styleId="BibliographyCar">
    <w:name w:val="Bibliography Car"/>
    <w:basedOn w:val="DefaultParagraphFont"/>
    <w:link w:val="Bibliographie1"/>
    <w:rsid w:val="004664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54</Words>
  <Characters>19192</Characters>
  <Application>Microsoft Office Word</Application>
  <DocSecurity>0</DocSecurity>
  <Lines>619</Lines>
  <Paragraphs>2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2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lle Nilles</dc:creator>
  <cp:keywords/>
  <dc:description/>
  <cp:lastModifiedBy>Tamara Pringsheim</cp:lastModifiedBy>
  <cp:revision>2</cp:revision>
  <dcterms:created xsi:type="dcterms:W3CDTF">2022-03-30T18:09:00Z</dcterms:created>
  <dcterms:modified xsi:type="dcterms:W3CDTF">2022-03-30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yklBUqaS"/&gt;&lt;style id="http://www.zotero.org/styles/vancouver-superscript" locale="en-GB" hasBibliography="1" bibliographyStyleHasBeenSet="1"/&gt;&lt;prefs&gt;&lt;pref name="fieldType" value="Field"/&gt;&lt;/pref</vt:lpwstr>
  </property>
  <property fmtid="{D5CDD505-2E9C-101B-9397-08002B2CF9AE}" pid="3" name="ZOTERO_PREF_2">
    <vt:lpwstr>s&gt;&lt;/data&gt;</vt:lpwstr>
  </property>
</Properties>
</file>